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aps/>
          <w:sz w:val="22"/>
        </w:rPr>
      </w:pPr>
      <w:r>
        <w:rPr>
          <w:rFonts w:cs="Arial" w:ascii="Arial" w:hAnsi="Arial"/>
          <w:b/>
          <w:caps/>
          <w:sz w:val="22"/>
        </w:rPr>
        <w:t>Additional file 1</w:t>
      </w:r>
    </w:p>
    <w:p>
      <w:pPr>
        <w:pStyle w:val="Normal"/>
        <w:spacing w:lineRule="auto" w:line="360"/>
        <w:rPr>
          <w:rFonts w:ascii="Arial" w:hAnsi="Arial" w:cs="Arial"/>
          <w:b/>
          <w:b/>
          <w:smallCaps/>
          <w:sz w:val="22"/>
        </w:rPr>
      </w:pPr>
      <w:r>
        <w:rPr>
          <w:rFonts w:cs="Arial" w:ascii="Arial" w:hAnsi="Arial"/>
          <w:b/>
          <w:smallCaps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mallCaps/>
          <w:sz w:val="22"/>
        </w:rPr>
      </w:pPr>
      <w:r>
        <w:rPr>
          <w:rFonts w:cs="Arial" w:ascii="Arial" w:hAnsi="Arial"/>
          <w:b/>
          <w:smallCaps/>
          <w:sz w:val="22"/>
        </w:rPr>
      </w:r>
    </w:p>
    <w:p>
      <w:pPr>
        <w:pStyle w:val="TextBody"/>
        <w:rPr/>
      </w:pPr>
      <w:r>
        <w:rPr/>
        <w:t>Table S1: Coordinates of 293 genomic sites that are marked by both CTCF and H2K9me3 (Bedfile format for upload into the UCSC Genome Browser)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rack name="CTCF3MK9 HBL100" description="3MK9CTCFGW"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477681</w:t>
        <w:tab/>
        <w:t>4780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584662</w:t>
        <w:tab/>
        <w:t>58591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1832651</w:t>
        <w:tab/>
        <w:t>118333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6657242</w:t>
        <w:tab/>
        <w:t>1665769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6295094</w:t>
        <w:tab/>
        <w:t>2629601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7402552</w:t>
        <w:tab/>
        <w:t>2740290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36555469</w:t>
        <w:tab/>
        <w:t>3655591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55249202</w:t>
        <w:tab/>
        <w:t>552496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10266194</w:t>
        <w:tab/>
        <w:t>11026664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10308542</w:t>
        <w:tab/>
        <w:t>11030889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20203323</w:t>
        <w:tab/>
        <w:t>12020367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2192377</w:t>
        <w:tab/>
        <w:t>14219282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2198676</w:t>
        <w:tab/>
        <w:t>14219902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2300667</w:t>
        <w:tab/>
        <w:t>14230101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2788648</w:t>
        <w:tab/>
        <w:t>14278899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3526793</w:t>
        <w:tab/>
        <w:t>14352714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45357132</w:t>
        <w:tab/>
        <w:t>14535748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50463325</w:t>
        <w:tab/>
        <w:t>15046367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54870372</w:t>
        <w:tab/>
        <w:t>15487082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57992823</w:t>
        <w:tab/>
        <w:t>15799317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97955350</w:t>
        <w:tab/>
        <w:t>19795580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198835838</w:t>
        <w:tab/>
        <w:t>19883638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00402859</w:t>
        <w:tab/>
        <w:t>20040330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00571947</w:t>
        <w:tab/>
        <w:t>20057229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02492338</w:t>
        <w:tab/>
        <w:t>20249268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22340217</w:t>
        <w:tab/>
        <w:t>22234086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</w:t>
        <w:tab/>
        <w:t>226563359</w:t>
        <w:tab/>
        <w:t>22656370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3742015</w:t>
        <w:tab/>
        <w:t>1374246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5291843</w:t>
        <w:tab/>
        <w:t>1529229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70822039</w:t>
        <w:tab/>
        <w:t>7082258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71545851</w:t>
        <w:tab/>
        <w:t>715463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02763905</w:t>
        <w:tab/>
        <w:t>10276424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03529601</w:t>
        <w:tab/>
        <w:t>1035304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04228740</w:t>
        <w:tab/>
        <w:t>10422949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05355360</w:t>
        <w:tab/>
        <w:t>10535571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31199200</w:t>
        <w:tab/>
        <w:t>13119975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0</w:t>
        <w:tab/>
        <w:t>134015466</w:t>
        <w:tab/>
        <w:t>13401641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1980005</w:t>
        <w:tab/>
        <w:t>198045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3802641</w:t>
        <w:tab/>
        <w:t>380309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45161192</w:t>
        <w:tab/>
        <w:t>4516154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47157121</w:t>
        <w:tab/>
        <w:t>4715767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1312088</w:t>
        <w:tab/>
        <w:t>6131243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2117631</w:t>
        <w:tab/>
        <w:t>6211818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3205903</w:t>
        <w:tab/>
        <w:t>6320625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3830086</w:t>
        <w:tab/>
        <w:t>6383083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4013725</w:t>
        <w:tab/>
        <w:t>6401407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4728740</w:t>
        <w:tab/>
        <w:t>6472919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5076143</w:t>
        <w:tab/>
        <w:t>6507649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5377130</w:t>
        <w:tab/>
        <w:t>6537748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5408732</w:t>
        <w:tab/>
        <w:t>6540918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66019464</w:t>
        <w:tab/>
        <w:t>6601981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116164289</w:t>
        <w:tab/>
        <w:t>11616463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1</w:t>
        <w:tab/>
        <w:t>120328578</w:t>
        <w:tab/>
        <w:t>12032903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432645</w:t>
        <w:tab/>
        <w:t>43299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6542815</w:t>
        <w:tab/>
        <w:t>654326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47723675</w:t>
        <w:tab/>
        <w:t>4772422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50660492</w:t>
        <w:tab/>
        <w:t>5066084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51893362</w:t>
        <w:tab/>
        <w:t>5189391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53084366</w:t>
        <w:tab/>
        <w:t>5308471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55681532</w:t>
        <w:tab/>
        <w:t>5568188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55853312</w:t>
        <w:tab/>
        <w:t>5585366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05793414</w:t>
        <w:tab/>
        <w:t>1057938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08815335</w:t>
        <w:tab/>
        <w:t>10881568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12755581</w:t>
        <w:tab/>
        <w:t>1127559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18704681</w:t>
        <w:tab/>
        <w:t>1187052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26364902</w:t>
        <w:tab/>
        <w:t>1263652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28199483</w:t>
        <w:tab/>
        <w:t>12819993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29023251</w:t>
        <w:tab/>
        <w:t>12902405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2</w:t>
        <w:tab/>
        <w:t>131825712</w:t>
        <w:tab/>
        <w:t>13182616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3</w:t>
        <w:tab/>
        <w:t>23472787</w:t>
        <w:tab/>
        <w:t>2347313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3</w:t>
        <w:tab/>
        <w:t>32581878</w:t>
        <w:tab/>
        <w:t>325823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3</w:t>
        <w:tab/>
        <w:t>98837662</w:t>
        <w:tab/>
        <w:t>9883811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3</w:t>
        <w:tab/>
        <w:t>110776563</w:t>
        <w:tab/>
        <w:t>11077711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3</w:t>
        <w:tab/>
        <w:t>113172906</w:t>
        <w:tab/>
        <w:t>11317365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23098413</w:t>
        <w:tab/>
        <w:t>2309886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23975790</w:t>
        <w:tab/>
        <w:t>2397624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68448201</w:t>
        <w:tab/>
        <w:t>6844855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73265359</w:t>
        <w:tab/>
        <w:t>7326566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74317859</w:t>
        <w:tab/>
        <w:t>7431850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76320799</w:t>
        <w:tab/>
        <w:t>7632114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76837129</w:t>
        <w:tab/>
        <w:t>7683747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76995337</w:t>
        <w:tab/>
        <w:t>7699568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92509288</w:t>
        <w:tab/>
        <w:t>9250963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99690661</w:t>
        <w:tab/>
        <w:t>9969121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4549643</w:t>
        <w:tab/>
        <w:t>10455019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4975322</w:t>
        <w:tab/>
        <w:t>10497567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5537473</w:t>
        <w:tab/>
        <w:t>10553822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5669489</w:t>
        <w:tab/>
        <w:t>10566993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5836157</w:t>
        <w:tab/>
        <w:t>10583660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5944495</w:t>
        <w:tab/>
        <w:t>10594494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6145593</w:t>
        <w:tab/>
        <w:t>10614594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6154004</w:t>
        <w:tab/>
        <w:t>10615445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6190922</w:t>
        <w:tab/>
        <w:t>10619137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4</w:t>
        <w:tab/>
        <w:t>106221847</w:t>
        <w:tab/>
        <w:t>10622229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8486664</w:t>
        <w:tab/>
        <w:t>1848701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8821682</w:t>
        <w:tab/>
        <w:t>1882213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9498053</w:t>
        <w:tab/>
        <w:t>1949840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9937505</w:t>
        <w:tab/>
        <w:t>1993815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9963009</w:t>
        <w:tab/>
        <w:t>199637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20388368</w:t>
        <w:tab/>
        <w:t>2038870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24634752</w:t>
        <w:tab/>
        <w:t>2463540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38417486</w:t>
        <w:tab/>
        <w:t>3841800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57240809</w:t>
        <w:tab/>
        <w:t>572411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63949125</w:t>
        <w:tab/>
        <w:t>6394977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70279062</w:t>
        <w:tab/>
        <w:t>7027941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71781902</w:t>
        <w:tab/>
        <w:t>717822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71784202</w:t>
        <w:tab/>
        <w:t>717845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78252887</w:t>
        <w:tab/>
        <w:t>7825323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80926291</w:t>
        <w:tab/>
        <w:t>8092664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82647519</w:t>
        <w:tab/>
        <w:t>8264786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88232593</w:t>
        <w:tab/>
        <w:t>8823294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88826317</w:t>
        <w:tab/>
        <w:t>8882726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5</w:t>
        <w:tab/>
        <w:t>100012784</w:t>
        <w:tab/>
        <w:t>10001353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2143524</w:t>
        <w:tab/>
        <w:t>214397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2576169</w:t>
        <w:tab/>
        <w:t>257671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2550816</w:t>
        <w:tab/>
        <w:t>255116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13936896</w:t>
        <w:tab/>
        <w:t>1393724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18455777</w:t>
        <w:tab/>
        <w:t>1845612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32858746</w:t>
        <w:tab/>
        <w:t>3285909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32901352</w:t>
        <w:tab/>
        <w:t>3290230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33623504</w:t>
        <w:tab/>
        <w:t>3362395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33623502</w:t>
        <w:tab/>
        <w:t>336238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33671479</w:t>
        <w:tab/>
        <w:t>3367192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65331231</w:t>
        <w:tab/>
        <w:t>6533178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66475016</w:t>
        <w:tab/>
        <w:t>6647546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66519795</w:t>
        <w:tab/>
        <w:t>6652024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68858903</w:t>
        <w:tab/>
        <w:t>6885925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6</w:t>
        <w:tab/>
        <w:t>86566596</w:t>
        <w:tab/>
        <w:t>8656714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16533832</w:t>
        <w:tab/>
        <w:t>1653428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24101380</w:t>
        <w:tab/>
        <w:t>2410193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30349158</w:t>
        <w:tab/>
        <w:t>3034970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34144981</w:t>
        <w:tab/>
        <w:t>341455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37099691</w:t>
        <w:tab/>
        <w:t>3710004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39313320</w:t>
        <w:tab/>
        <w:t>3931377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39783579</w:t>
        <w:tab/>
        <w:t>3978402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0529082</w:t>
        <w:tab/>
        <w:t>4052943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0703875</w:t>
        <w:tab/>
        <w:t>4070422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3410834</w:t>
        <w:tab/>
        <w:t>4341118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4468326</w:t>
        <w:tab/>
        <w:t>4446867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5511494</w:t>
        <w:tab/>
        <w:t>4551224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45572320</w:t>
        <w:tab/>
        <w:t>4557267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52546499</w:t>
        <w:tab/>
        <w:t>5254684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69233986</w:t>
        <w:tab/>
        <w:t>6923463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1160830</w:t>
        <w:tab/>
        <w:t>7116118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1355927</w:t>
        <w:tab/>
        <w:t>7135637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1434850</w:t>
        <w:tab/>
        <w:t>7143550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1905467</w:t>
        <w:tab/>
        <w:t>7190621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4500920</w:t>
        <w:tab/>
        <w:t>7450127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6818761</w:t>
        <w:tab/>
        <w:t>7681921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7</w:t>
        <w:tab/>
        <w:t>77787604</w:t>
        <w:tab/>
        <w:t>7778795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8</w:t>
        <w:tab/>
        <w:t>75613522</w:t>
        <w:tab/>
        <w:t>7561417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4517917</w:t>
        <w:tab/>
        <w:t>451846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15224279</w:t>
        <w:tab/>
        <w:t>1522482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16389729</w:t>
        <w:tab/>
        <w:t>1639007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17697278</w:t>
        <w:tab/>
        <w:t>176976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18441060</w:t>
        <w:tab/>
        <w:t>1844161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48053204</w:t>
        <w:tab/>
        <w:t>4805365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48375631</w:t>
        <w:tab/>
        <w:t>4837608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48394847</w:t>
        <w:tab/>
        <w:t>4839519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48458513</w:t>
        <w:tab/>
        <w:t>4845906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0254399</w:t>
        <w:tab/>
        <w:t>5025474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1923854</w:t>
        <w:tab/>
        <w:t>519242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4226853</w:t>
        <w:tab/>
        <w:t>5422720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4231722</w:t>
        <w:tab/>
        <w:t>5423207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4292807</w:t>
        <w:tab/>
        <w:t>5429325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5682054</w:t>
        <w:tab/>
        <w:t>556824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19</w:t>
        <w:tab/>
        <w:t>59552758</w:t>
        <w:tab/>
        <w:t>5955330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3168480</w:t>
        <w:tab/>
        <w:t>316883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6862264</w:t>
        <w:tab/>
        <w:t>686291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4962191</w:t>
        <w:tab/>
        <w:t>2496254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4991121</w:t>
        <w:tab/>
        <w:t>2499157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7512455</w:t>
        <w:tab/>
        <w:t>2751320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73032321</w:t>
        <w:tab/>
        <w:t>7303267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85908464</w:t>
        <w:tab/>
        <w:t>8590879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96848765</w:t>
        <w:tab/>
        <w:t>9684931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101113285</w:t>
        <w:tab/>
        <w:t>10111373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171527328</w:t>
        <w:tab/>
        <w:t>17152787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191686678</w:t>
        <w:tab/>
        <w:t>1916870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17796919</w:t>
        <w:tab/>
        <w:t>21779726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19338814</w:t>
        <w:tab/>
        <w:t>21933916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19692427</w:t>
        <w:tab/>
        <w:t>21969317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19987918</w:t>
        <w:tab/>
        <w:t>21998856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20211395</w:t>
        <w:tab/>
        <w:t>22021224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33136370</w:t>
        <w:tab/>
        <w:t>23313682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36437155</w:t>
        <w:tab/>
        <w:t>23643750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36656678</w:t>
        <w:tab/>
        <w:t>2366571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38363606</w:t>
        <w:tab/>
        <w:t>23836405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</w:t>
        <w:tab/>
        <w:t>242238987</w:t>
        <w:tab/>
        <w:t>24223953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29620951</w:t>
        <w:tab/>
        <w:t>296213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30841558</w:t>
        <w:tab/>
        <w:t>3084200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33053216</w:t>
        <w:tab/>
        <w:t>3305376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33355027</w:t>
        <w:tab/>
        <w:t>3335547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35446552</w:t>
        <w:tab/>
        <w:t>3544700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36399540</w:t>
        <w:tab/>
        <w:t>3639989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47938456</w:t>
        <w:tab/>
        <w:t>4793880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48979239</w:t>
        <w:tab/>
        <w:t>4897968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60413374</w:t>
        <w:tab/>
        <w:t>6041382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0</w:t>
        <w:tab/>
        <w:t>60770344</w:t>
        <w:tab/>
        <w:t>6077079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1</w:t>
        <w:tab/>
        <w:t>44358280</w:t>
        <w:tab/>
        <w:t>4435873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19246981</w:t>
        <w:tab/>
        <w:t>192473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21000815</w:t>
        <w:tab/>
        <w:t>2100116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21957136</w:t>
        <w:tab/>
        <w:t>2195758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29992914</w:t>
        <w:tab/>
        <w:t>2999399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35231578</w:t>
        <w:tab/>
        <w:t>352320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36343939</w:t>
        <w:tab/>
        <w:t>3634428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38234508</w:t>
        <w:tab/>
        <w:t>3823515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39966678</w:t>
        <w:tab/>
        <w:t>399672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40238266</w:t>
        <w:tab/>
        <w:t>4023871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48946918</w:t>
        <w:tab/>
        <w:t>4894796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48950636</w:t>
        <w:tab/>
        <w:t>4895108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22</w:t>
        <w:tab/>
        <w:t>49016392</w:t>
        <w:tab/>
        <w:t>4901754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3433109</w:t>
        <w:tab/>
        <w:t>134334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33148135</w:t>
        <w:tab/>
        <w:t>3314848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45945442</w:t>
        <w:tab/>
        <w:t>4594579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49026316</w:t>
        <w:tab/>
        <w:t>4902676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50269609</w:t>
        <w:tab/>
        <w:t>502699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50336899</w:t>
        <w:tab/>
        <w:t>5033726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51401849</w:t>
        <w:tab/>
        <w:t>5140229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52300467</w:t>
        <w:tab/>
        <w:t>5230081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52480889</w:t>
        <w:tab/>
        <w:t>5248123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20347009</w:t>
        <w:tab/>
        <w:t>1203474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39270024</w:t>
        <w:tab/>
        <w:t>13927047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40246582</w:t>
        <w:tab/>
        <w:t>14024693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88940376</w:t>
        <w:tab/>
        <w:t>18894092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3</w:t>
        <w:tab/>
        <w:t>196991445</w:t>
        <w:tab/>
        <w:t>19699199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4</w:t>
        <w:tab/>
        <w:t>641562</w:t>
        <w:tab/>
        <w:t>64211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4</w:t>
        <w:tab/>
        <w:t>1302123</w:t>
        <w:tab/>
        <w:t>130257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4</w:t>
        <w:tab/>
        <w:t>2993750</w:t>
        <w:tab/>
        <w:t>299450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4</w:t>
        <w:tab/>
        <w:t>109309084</w:t>
        <w:tab/>
        <w:t>10930943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4</w:t>
        <w:tab/>
        <w:t>187884751</w:t>
        <w:tab/>
        <w:t>1878854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722307</w:t>
        <w:tab/>
        <w:t>72265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564784</w:t>
        <w:tab/>
        <w:t>156513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3814151</w:t>
        <w:tab/>
        <w:t>38152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4404961</w:t>
        <w:tab/>
        <w:t>1440531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6509371</w:t>
        <w:tab/>
        <w:t>1650972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40734980</w:t>
        <w:tab/>
        <w:t>14073533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41505180</w:t>
        <w:tab/>
        <w:t>14150553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50408295</w:t>
        <w:tab/>
        <w:t>15040864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5</w:t>
        <w:tab/>
        <w:t>180796878</w:t>
        <w:tab/>
        <w:t>18079732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546269</w:t>
        <w:tab/>
        <w:t>54661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7284302</w:t>
        <w:tab/>
        <w:t>72846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11152877</w:t>
        <w:tab/>
        <w:t>1115322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18230712</w:t>
        <w:tab/>
        <w:t>1823122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33355618</w:t>
        <w:tab/>
        <w:t>3335616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43848969</w:t>
        <w:tab/>
        <w:t>4384951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169380895</w:t>
        <w:tab/>
        <w:t>16938144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6</w:t>
        <w:tab/>
        <w:t>170939788</w:t>
        <w:tab/>
        <w:t>17094023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560157</w:t>
        <w:tab/>
        <w:t>56070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599554</w:t>
        <w:tab/>
        <w:t>6000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1750654</w:t>
        <w:tab/>
        <w:t>17512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5839210</w:t>
        <w:tab/>
        <w:t>583976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23228057</w:t>
        <w:tab/>
        <w:t>2322850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44198481</w:t>
        <w:tab/>
        <w:t>441989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45534581</w:t>
        <w:tab/>
        <w:t>4553513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63087604</w:t>
        <w:tab/>
        <w:t>6308795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65466613</w:t>
        <w:tab/>
        <w:t>6546696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65746086</w:t>
        <w:tab/>
        <w:t>6574643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73260251</w:t>
        <w:tab/>
        <w:t>732607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74692504</w:t>
        <w:tab/>
        <w:t>7469295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7</w:t>
        <w:tab/>
        <w:t>142519354</w:t>
        <w:tab/>
        <w:t>1425199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8</w:t>
        <w:tab/>
        <w:t>442944</w:t>
        <w:tab/>
        <w:t>44339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8</w:t>
        <w:tab/>
        <w:t>653717</w:t>
        <w:tab/>
        <w:t>65496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8</w:t>
        <w:tab/>
        <w:t>141418021</w:t>
        <w:tab/>
        <w:t>14141837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8</w:t>
        <w:tab/>
        <w:t>145222370</w:t>
        <w:tab/>
        <w:t>14522352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988558</w:t>
        <w:tab/>
        <w:t>98900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33456451</w:t>
        <w:tab/>
        <w:t>334572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33912215</w:t>
        <w:tab/>
        <w:t>33912565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34242931</w:t>
        <w:tab/>
        <w:t>3424338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43570996</w:t>
        <w:tab/>
        <w:t>4357134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64252609</w:t>
        <w:tab/>
        <w:t>642529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45426423</w:t>
        <w:tab/>
        <w:t>4542677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66874784</w:t>
        <w:tab/>
        <w:t>6687513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67113609</w:t>
        <w:tab/>
        <w:t>671141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89507461</w:t>
        <w:tab/>
        <w:t>8950781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92476354</w:t>
        <w:tab/>
        <w:t>9247680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93434230</w:t>
        <w:tab/>
        <w:t>9343458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0281044</w:t>
        <w:tab/>
        <w:t>12028149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6240366</w:t>
        <w:tab/>
        <w:t>126240716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7784414</w:t>
        <w:tab/>
        <w:t>12778506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8973483</w:t>
        <w:tab/>
        <w:t>12897393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8984903</w:t>
        <w:tab/>
        <w:t>12898525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29952001</w:t>
        <w:tab/>
        <w:t>12995235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1083160</w:t>
        <w:tab/>
        <w:t>131083610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1383209</w:t>
        <w:tab/>
        <w:t>13138355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3248477</w:t>
        <w:tab/>
        <w:t>133248927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3298618</w:t>
        <w:tab/>
        <w:t>13329906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4517202</w:t>
        <w:tab/>
        <w:t>134517552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5622383</w:t>
        <w:tab/>
        <w:t>135622733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6896851</w:t>
        <w:tab/>
        <w:t>13689720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7234234</w:t>
        <w:tab/>
        <w:t>13723468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9</w:t>
        <w:tab/>
        <w:t>138283608</w:t>
        <w:tab/>
        <w:t>13828425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X</w:t>
        <w:tab/>
        <w:t>153122403</w:t>
        <w:tab/>
        <w:t>153122753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rY</w:t>
        <w:tab/>
        <w:t>2540108</w:t>
        <w:tab/>
        <w:t xml:space="preserve">2540458 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/>
      </w:pPr>
      <w:r>
        <w:rPr/>
        <w:t>Table S2</w:t>
      </w:r>
    </w:p>
    <w:p>
      <w:pPr>
        <w:pStyle w:val="TextBody"/>
        <w:rPr/>
      </w:pPr>
      <w:r>
        <w:rPr/>
      </w:r>
    </w:p>
    <w:tbl>
      <w:tblPr>
        <w:tblW w:w="4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30"/>
        <w:gridCol w:w="1650"/>
      </w:tblGrid>
      <w:tr>
        <w:trPr>
          <w:trHeight w:val="1310" w:hRule="atLeast"/>
        </w:trPr>
        <w:tc>
          <w:tcPr>
            <w:tcW w:w="1278" w:type="dxa"/>
            <w:tcBorders>
              <w:top w:val="single" w:sz="12" w:space="0" w:color="003300"/>
              <w:bottom w:val="single" w:sz="12" w:space="0" w:color="0033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 name</w:t>
            </w:r>
          </w:p>
        </w:tc>
        <w:tc>
          <w:tcPr>
            <w:tcW w:w="1630" w:type="dxa"/>
            <w:tcBorders>
              <w:top w:val="single" w:sz="12" w:space="0" w:color="003300"/>
              <w:bottom w:val="single" w:sz="12" w:space="0" w:color="0033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action of heterozygous individuals</w:t>
            </w:r>
          </w:p>
        </w:tc>
        <w:tc>
          <w:tcPr>
            <w:tcW w:w="1650" w:type="dxa"/>
            <w:tcBorders>
              <w:top w:val="single" w:sz="12" w:space="0" w:color="003300"/>
              <w:bottom w:val="single" w:sz="12" w:space="0" w:color="0033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DNA Analysis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GF2BP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/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 Monoallelic</w:t>
            </w:r>
          </w:p>
        </w:tc>
      </w:tr>
      <w:tr>
        <w:trPr>
          <w:trHeight w:val="274" w:hRule="atLeast"/>
        </w:trPr>
        <w:tc>
          <w:tcPr>
            <w:tcW w:w="1278" w:type="dxa"/>
            <w:tcBorders>
              <w:top w:val="single" w:sz="12" w:space="0" w:color="0033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IAPH1</w:t>
            </w:r>
          </w:p>
        </w:tc>
        <w:tc>
          <w:tcPr>
            <w:tcW w:w="1630" w:type="dxa"/>
            <w:tcBorders>
              <w:top w:val="single" w:sz="12" w:space="0" w:color="0033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/13</w:t>
            </w:r>
          </w:p>
        </w:tc>
        <w:tc>
          <w:tcPr>
            <w:tcW w:w="1650" w:type="dxa"/>
            <w:tcBorders>
              <w:top w:val="single" w:sz="12" w:space="0" w:color="0033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FUS1  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/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KP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/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RFGAP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/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CDHGA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/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THFR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/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AIR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/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iallelic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PR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/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RMET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/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PR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/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1278" w:type="dxa"/>
            <w:tcBorders>
              <w:bottom w:val="single" w:sz="12" w:space="0" w:color="0033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HLRC1</w:t>
            </w:r>
          </w:p>
        </w:tc>
        <w:tc>
          <w:tcPr>
            <w:tcW w:w="1630" w:type="dxa"/>
            <w:tcBorders>
              <w:bottom w:val="single" w:sz="12" w:space="0" w:color="0033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/13</w:t>
            </w:r>
          </w:p>
        </w:tc>
        <w:tc>
          <w:tcPr>
            <w:tcW w:w="1650" w:type="dxa"/>
            <w:tcBorders>
              <w:bottom w:val="single" w:sz="12" w:space="0" w:color="0033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</w:tr>
    </w:tbl>
    <w:p>
      <w:pPr>
        <w:pStyle w:val="NoSpacing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outlineLvl w:val="1"/>
    </w:pPr>
    <w:rPr>
      <w:rFonts w:ascii="Arial" w:hAnsi="Arial" w:eastAsia="Times New Roman" w:cs="Arial"/>
      <w:sz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3:44:00Z</dcterms:created>
  <dc:creator>Brandon Thomas</dc:creator>
  <dc:description/>
  <cp:keywords/>
  <dc:language>en-US</dc:language>
  <cp:lastModifiedBy> </cp:lastModifiedBy>
  <cp:lastPrinted>2011-07-22T14:48:00Z</cp:lastPrinted>
  <dcterms:modified xsi:type="dcterms:W3CDTF">2011-07-26T13:44:00Z</dcterms:modified>
  <cp:revision>2</cp:revision>
  <dc:subject/>
  <dc:title>Figure legends</dc:title>
</cp:coreProperties>
</file>